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A55B7" w14:textId="19D50C11" w:rsidR="00E80EF8" w:rsidRDefault="002F4B96">
      <w:pPr>
        <w:rPr>
          <w:lang w:val="en-US"/>
        </w:rPr>
      </w:pPr>
      <w:bookmarkStart w:id="0" w:name="_GoBack"/>
      <w:bookmarkEnd w:id="0"/>
      <w:proofErr w:type="spellStart"/>
      <w:r>
        <w:rPr>
          <w:lang w:val="en-US"/>
        </w:rPr>
        <w:t>Addiitonal</w:t>
      </w:r>
      <w:proofErr w:type="spellEnd"/>
      <w:r>
        <w:rPr>
          <w:lang w:val="en-US"/>
        </w:rPr>
        <w:t xml:space="preserve"> File_1. </w:t>
      </w:r>
      <w:proofErr w:type="spellStart"/>
      <w:r>
        <w:rPr>
          <w:lang w:val="en-US"/>
        </w:rPr>
        <w:t>Pubmed</w:t>
      </w:r>
      <w:proofErr w:type="spellEnd"/>
      <w:r>
        <w:rPr>
          <w:lang w:val="en-US"/>
        </w:rPr>
        <w:t xml:space="preserve"> </w:t>
      </w:r>
      <w:r w:rsidR="003A4CA6">
        <w:rPr>
          <w:lang w:val="en-US"/>
        </w:rPr>
        <w:t xml:space="preserve">Search </w:t>
      </w:r>
      <w:r>
        <w:rPr>
          <w:lang w:val="en-US"/>
        </w:rPr>
        <w:t>Strategy</w:t>
      </w:r>
    </w:p>
    <w:p w14:paraId="349205FF" w14:textId="60FCCAD9" w:rsidR="003A4CA6" w:rsidRDefault="003A4CA6">
      <w:pPr>
        <w:rPr>
          <w:lang w:val="en-US"/>
        </w:rPr>
      </w:pPr>
    </w:p>
    <w:p w14:paraId="5E8C7D0A" w14:textId="77777777" w:rsidR="003A4CA6" w:rsidRPr="003A4CA6" w:rsidRDefault="003A4CA6" w:rsidP="003A4CA6">
      <w:pPr>
        <w:rPr>
          <w:rFonts w:ascii="Times New Roman" w:eastAsia="Times New Roman" w:hAnsi="Times New Roman" w:cs="Times New Roman"/>
          <w:lang w:eastAsia="en-GB"/>
        </w:rPr>
      </w:pPr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((("Diabetes Mellitus"[Mesh] OR ("diabetes mellitu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diabetes"[All Fields] AND "mellitus"[All Fields]) OR "diabetes mellitus"[All Fields])) AND ((((((((((((((((peer[All Fields] AND based[All Fields] AND interventions[All Fields]) OR (peer-led[All Fields] AND interventions[All Fields])) OR (peer[All Fields] AND ("education"[Subheading] OR "education"[All Fields] OR "educational statu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educational"[All Fields] AND "status"[All Fields]) OR "educational status"[All Fields] OR "education"[All Fields] OR "education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))) OR "Social Support"[Mesh]) OR peers[All Fields]) OR (peer[All Fields] AND support[All Fields])) OR (peer[All Fields] AND ("counselling"[All Fields] OR "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counseling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"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counseling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"[All Fields]))) OR "Self-Help Groups"[Mesh]) OR (("population group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population"[All Fields] AND "groups"[All Fields]) OR "population groups"[All Fields] OR "group"[All Fields]) AND support[All Fields])) OR (("population group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population"[All Fields] AND "groups"[All Fields]) OR "population groups"[All Fields] OR "group"[All Fields]) AND ("education"[Subheading] OR "education"[All Fields] OR "educational statu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educational"[All Fields] AND "status"[All Fields]) OR "educational status"[All Fields] OR "education"[All Fields] OR "education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))) OR (peer[All Fields] AND leader[All Fields])) OR (lay[All Fields] AND ("health educator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health"[All Fields] AND "educators"[All Fields]) OR "health educators"[All Fields]))) OR (lay[All Fields] AND ("occupational group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occupational"[All Fields] AND "groups"[All Fields]) OR "occupational groups"[All Fields] OR "workers"[All Fields]))) OR (lay[All Fields] AND ("health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"health"[All Fields]) AND advisor[All Fields])) OR "Community Health Workers"[Mesh]) OR ("community health workers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("community"[All Fields] AND "health"[All Fields] AND "workers"[All Fields]) OR "community health workers"[All Fields] OR ("community"[All Fields] AND "health"[All Fields] AND "worker"[All Fields]) OR "community health worker"[All Fields]))) AND (((("poverty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"poverty"[All Fields] OR ("low"[All Fields] AND "income"[All Fields]) OR "low income"[All Fields]) AND countries[All Fields]) OR (middle[All Fields] AND ("income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"income"[All Fields]) AND countries[All Fields])) OR (low-middle[All Fields] AND ("income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 OR "income"[All Fields]) AND countries[All Fields]))) AND (((((interventions[All Fields] OR "Randomized Controlled Trial"[Publication Type]) OR RCT[All Fields]) OR "Controlled Clinical Trial"[Publication Type]) OR CCT[All Fields]) OR experiment[All Fields] AND "adult"[</w:t>
      </w:r>
      <w:proofErr w:type="spellStart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>MeSH</w:t>
      </w:r>
      <w:proofErr w:type="spellEnd"/>
      <w:r w:rsidRPr="003A4CA6">
        <w:rPr>
          <w:rFonts w:ascii="-webkit-standard" w:eastAsia="Times New Roman" w:hAnsi="-webkit-standard" w:cs="Times New Roman"/>
          <w:color w:val="26282A"/>
          <w:sz w:val="20"/>
          <w:szCs w:val="20"/>
          <w:lang w:eastAsia="en-GB"/>
        </w:rPr>
        <w:t xml:space="preserve"> Terms]) AND (</w:t>
      </w:r>
      <w:r w:rsidRPr="003A4CA6">
        <w:rPr>
          <w:rFonts w:ascii="-webkit-standard" w:eastAsia="Times New Roman" w:hAnsi="-webkit-standard" w:cs="Times New Roman"/>
          <w:color w:val="CD232C"/>
          <w:sz w:val="20"/>
          <w:szCs w:val="20"/>
          <w:lang w:eastAsia="en-GB"/>
        </w:rPr>
        <w:t>"2000/01/01"[PDAT] : "2019/12/31"[PDAT])</w:t>
      </w:r>
    </w:p>
    <w:p w14:paraId="5CFEBE0C" w14:textId="77777777" w:rsidR="003A4CA6" w:rsidRPr="003A4CA6" w:rsidRDefault="003A4CA6">
      <w:pPr>
        <w:rPr>
          <w:lang w:val="en-US"/>
        </w:rPr>
      </w:pPr>
    </w:p>
    <w:sectPr w:rsidR="003A4CA6" w:rsidRPr="003A4CA6" w:rsidSect="000051E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CA6"/>
    <w:rsid w:val="000051E4"/>
    <w:rsid w:val="001F53E1"/>
    <w:rsid w:val="002F4B96"/>
    <w:rsid w:val="003A4CA6"/>
    <w:rsid w:val="009F32E5"/>
    <w:rsid w:val="00BB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F36061"/>
  <w15:chartTrackingRefBased/>
  <w15:docId w15:val="{039BAAA7-0160-164E-B0B4-E3520EF64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17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AC952A704575449829E4087A08A032" ma:contentTypeVersion="10" ma:contentTypeDescription="Create a new document." ma:contentTypeScope="" ma:versionID="498f7322566ee66c48f6ac7b19d79fa3">
  <xsd:schema xmlns:xsd="http://www.w3.org/2001/XMLSchema" xmlns:xs="http://www.w3.org/2001/XMLSchema" xmlns:p="http://schemas.microsoft.com/office/2006/metadata/properties" xmlns:ns3="94da973a-f68d-42c1-95c6-24472c1e1546" targetNamespace="http://schemas.microsoft.com/office/2006/metadata/properties" ma:root="true" ma:fieldsID="936dc979032f0b1c9efdd42f8518e1a8" ns3:_="">
    <xsd:import namespace="94da973a-f68d-42c1-95c6-24472c1e154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da973a-f68d-42c1-95c6-24472c1e15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0E2B173-2FC0-4017-BFA0-98F9F9C0A2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4da973a-f68d-42c1-95c6-24472c1e15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2864F1F-ECB6-442E-91BF-5F5A01117B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7772BB-748E-48A3-82AE-CBE592FEF716}">
  <ds:schemaRefs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purl.org/dc/dcmitype/"/>
    <ds:schemaRef ds:uri="94da973a-f68d-42c1-95c6-24472c1e1546"/>
    <ds:schemaRef ds:uri="http://purl.org/dc/elements/1.1/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5</Words>
  <Characters>2428</Characters>
  <Application>Microsoft Office Word</Application>
  <DocSecurity>4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aubenheimer</dc:creator>
  <cp:keywords/>
  <dc:description/>
  <cp:lastModifiedBy>NAomi Levitt</cp:lastModifiedBy>
  <cp:revision>2</cp:revision>
  <dcterms:created xsi:type="dcterms:W3CDTF">2020-03-18T13:49:00Z</dcterms:created>
  <dcterms:modified xsi:type="dcterms:W3CDTF">2020-03-1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AC952A704575449829E4087A08A032</vt:lpwstr>
  </property>
</Properties>
</file>